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B2BBB" w14:textId="77777777" w:rsidR="00FA03CB" w:rsidRDefault="00FA03CB" w:rsidP="00FA03CB">
      <w:pPr>
        <w:spacing w:after="200"/>
      </w:pPr>
      <w:r>
        <w:t xml:space="preserve">S7 Table: Proportion of countries that include mental health assessment and referral in policy, by SDG regions and World Bank income groups </w:t>
      </w:r>
    </w:p>
    <w:p w14:paraId="6C93AD93" w14:textId="77777777" w:rsidR="000768C8" w:rsidRDefault="000768C8"/>
    <w:tbl>
      <w:tblPr>
        <w:tblStyle w:val="a"/>
        <w:tblW w:w="136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50"/>
        <w:gridCol w:w="1770"/>
        <w:gridCol w:w="1755"/>
        <w:gridCol w:w="1680"/>
        <w:gridCol w:w="1620"/>
        <w:gridCol w:w="1575"/>
        <w:gridCol w:w="1710"/>
        <w:gridCol w:w="1890"/>
      </w:tblGrid>
      <w:tr w:rsidR="000768C8" w14:paraId="7FCA1B9A" w14:textId="77777777">
        <w:trPr>
          <w:trHeight w:val="6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76D9DC" w14:textId="77777777" w:rsidR="000768C8" w:rsidRDefault="000768C8">
            <w:pPr>
              <w:widowControl w:val="0"/>
              <w:jc w:val="center"/>
              <w:rPr>
                <w:b/>
              </w:rPr>
            </w:pPr>
          </w:p>
        </w:tc>
        <w:tc>
          <w:tcPr>
            <w:tcW w:w="17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90B7B3" w14:textId="77777777" w:rsidR="000768C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Both mental health assessment and referral included (%)</w:t>
            </w:r>
          </w:p>
        </w:tc>
        <w:tc>
          <w:tcPr>
            <w:tcW w:w="175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E3FB5D" w14:textId="77777777" w:rsidR="000768C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Mental health assessment only included (%) </w:t>
            </w:r>
          </w:p>
        </w:tc>
        <w:tc>
          <w:tcPr>
            <w:tcW w:w="16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2ECE25" w14:textId="77777777" w:rsidR="000768C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Mental health referral only included </w:t>
            </w:r>
          </w:p>
          <w:p w14:paraId="53A7241E" w14:textId="77777777" w:rsidR="000768C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16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2176C7" w14:textId="77777777" w:rsidR="000768C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ot specified (%)</w:t>
            </w:r>
          </w:p>
        </w:tc>
        <w:tc>
          <w:tcPr>
            <w:tcW w:w="15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D68F00" w14:textId="77777777" w:rsidR="000768C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Other </w:t>
            </w:r>
          </w:p>
          <w:p w14:paraId="6638E39D" w14:textId="77777777" w:rsidR="000768C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17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80FE8A" w14:textId="77777777" w:rsidR="000768C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Unknown - translation not available/ usable (%)</w:t>
            </w:r>
          </w:p>
        </w:tc>
        <w:tc>
          <w:tcPr>
            <w:tcW w:w="18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B1BB52" w14:textId="77777777" w:rsidR="000768C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Total </w:t>
            </w:r>
          </w:p>
          <w:p w14:paraId="776BDB54" w14:textId="77777777" w:rsidR="000768C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(%)</w:t>
            </w:r>
          </w:p>
        </w:tc>
      </w:tr>
      <w:tr w:rsidR="000768C8" w14:paraId="0200835A" w14:textId="77777777">
        <w:trPr>
          <w:trHeight w:val="585"/>
        </w:trPr>
        <w:tc>
          <w:tcPr>
            <w:tcW w:w="1365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91DE0E" w14:textId="77777777" w:rsidR="000768C8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SDG region</w:t>
            </w:r>
          </w:p>
        </w:tc>
      </w:tr>
      <w:tr w:rsidR="000768C8" w14:paraId="4EC11EE6" w14:textId="77777777">
        <w:trPr>
          <w:trHeight w:val="300"/>
        </w:trPr>
        <w:tc>
          <w:tcPr>
            <w:tcW w:w="16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BBB303" w14:textId="77777777" w:rsidR="000768C8" w:rsidRDefault="00000000">
            <w:pPr>
              <w:widowControl w:val="0"/>
            </w:pPr>
            <w:r>
              <w:t>Africa (n=50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CF7774" w14:textId="77777777" w:rsidR="000768C8" w:rsidRDefault="00000000">
            <w:pPr>
              <w:widowControl w:val="0"/>
              <w:jc w:val="center"/>
            </w:pPr>
            <w:r>
              <w:t>3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263CD6" w14:textId="77777777" w:rsidR="000768C8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F8B136" w14:textId="77777777" w:rsidR="000768C8" w:rsidRDefault="00000000">
            <w:pPr>
              <w:widowControl w:val="0"/>
              <w:jc w:val="center"/>
            </w:pPr>
            <w: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B34BCC" w14:textId="77777777" w:rsidR="000768C8" w:rsidRDefault="00000000">
            <w:pPr>
              <w:widowControl w:val="0"/>
              <w:jc w:val="center"/>
            </w:pPr>
            <w:r>
              <w:t>6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6F8928" w14:textId="77777777" w:rsidR="000768C8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ED9847" w14:textId="77777777" w:rsidR="000768C8" w:rsidRDefault="00000000">
            <w:pPr>
              <w:widowControl w:val="0"/>
              <w:jc w:val="center"/>
            </w:pPr>
            <w: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F79FF9" w14:textId="77777777" w:rsidR="000768C8" w:rsidRDefault="00000000">
            <w:pPr>
              <w:widowControl w:val="0"/>
              <w:jc w:val="center"/>
            </w:pPr>
            <w:r>
              <w:t>100</w:t>
            </w:r>
          </w:p>
        </w:tc>
      </w:tr>
      <w:tr w:rsidR="000768C8" w14:paraId="193AFB4F" w14:textId="77777777">
        <w:trPr>
          <w:trHeight w:val="300"/>
        </w:trPr>
        <w:tc>
          <w:tcPr>
            <w:tcW w:w="16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CB38BE" w14:textId="77777777" w:rsidR="000768C8" w:rsidRDefault="00000000">
            <w:pPr>
              <w:widowControl w:val="0"/>
            </w:pPr>
            <w:r>
              <w:t>Americas (n=34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4CAD09" w14:textId="77777777" w:rsidR="000768C8" w:rsidRDefault="00000000">
            <w:pPr>
              <w:widowControl w:val="0"/>
              <w:jc w:val="center"/>
            </w:pPr>
            <w:r>
              <w:t>4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970E35" w14:textId="77777777" w:rsidR="000768C8" w:rsidRDefault="00000000">
            <w:pPr>
              <w:widowControl w:val="0"/>
              <w:jc w:val="center"/>
            </w:pPr>
            <w: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08DC3A" w14:textId="77777777" w:rsidR="000768C8" w:rsidRDefault="00000000">
            <w:pPr>
              <w:widowControl w:val="0"/>
              <w:jc w:val="center"/>
            </w:pPr>
            <w: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F54FCC" w14:textId="77777777" w:rsidR="000768C8" w:rsidRDefault="00000000">
            <w:pPr>
              <w:widowControl w:val="0"/>
              <w:jc w:val="center"/>
            </w:pPr>
            <w:r>
              <w:t>3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031DD4" w14:textId="77777777" w:rsidR="000768C8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9C03E4" w14:textId="77777777" w:rsidR="000768C8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4E0C4F" w14:textId="77777777" w:rsidR="000768C8" w:rsidRDefault="00000000">
            <w:pPr>
              <w:widowControl w:val="0"/>
              <w:jc w:val="center"/>
            </w:pPr>
            <w:r>
              <w:t>100</w:t>
            </w:r>
          </w:p>
        </w:tc>
      </w:tr>
      <w:tr w:rsidR="000768C8" w14:paraId="0359AEB8" w14:textId="77777777">
        <w:trPr>
          <w:trHeight w:val="300"/>
        </w:trPr>
        <w:tc>
          <w:tcPr>
            <w:tcW w:w="16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C7B98E" w14:textId="77777777" w:rsidR="000768C8" w:rsidRDefault="00000000">
            <w:pPr>
              <w:widowControl w:val="0"/>
            </w:pPr>
            <w:r>
              <w:t>Asia (n=36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262460" w14:textId="77777777" w:rsidR="000768C8" w:rsidRDefault="00000000">
            <w:pPr>
              <w:widowControl w:val="0"/>
              <w:jc w:val="center"/>
            </w:pPr>
            <w:r>
              <w:t>4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4E3BA9" w14:textId="77777777" w:rsidR="000768C8" w:rsidRDefault="00000000">
            <w:pPr>
              <w:widowControl w:val="0"/>
              <w:jc w:val="center"/>
            </w:pPr>
            <w:r>
              <w:t>1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53927E" w14:textId="77777777" w:rsidR="000768C8" w:rsidRDefault="00000000">
            <w:pPr>
              <w:widowControl w:val="0"/>
              <w:jc w:val="center"/>
            </w:pPr>
            <w: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27CC49" w14:textId="77777777" w:rsidR="000768C8" w:rsidRDefault="00000000">
            <w:pPr>
              <w:widowControl w:val="0"/>
              <w:jc w:val="center"/>
            </w:pPr>
            <w:r>
              <w:t>2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D4BE33" w14:textId="77777777" w:rsidR="000768C8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916E6A" w14:textId="77777777" w:rsidR="000768C8" w:rsidRDefault="00000000">
            <w:pPr>
              <w:widowControl w:val="0"/>
              <w:jc w:val="center"/>
            </w:pPr>
            <w: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45A1B6" w14:textId="77777777" w:rsidR="000768C8" w:rsidRDefault="00000000">
            <w:pPr>
              <w:widowControl w:val="0"/>
              <w:jc w:val="center"/>
            </w:pPr>
            <w:r>
              <w:t>100</w:t>
            </w:r>
          </w:p>
        </w:tc>
      </w:tr>
      <w:tr w:rsidR="000768C8" w14:paraId="3BD4BCFA" w14:textId="77777777">
        <w:trPr>
          <w:trHeight w:val="300"/>
        </w:trPr>
        <w:tc>
          <w:tcPr>
            <w:tcW w:w="16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907607" w14:textId="77777777" w:rsidR="000768C8" w:rsidRDefault="00000000">
            <w:pPr>
              <w:widowControl w:val="0"/>
            </w:pPr>
            <w:r>
              <w:t>Europe (n=41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0CB254" w14:textId="77777777" w:rsidR="000768C8" w:rsidRDefault="00000000">
            <w:pPr>
              <w:widowControl w:val="0"/>
              <w:jc w:val="center"/>
            </w:pPr>
            <w:r>
              <w:t>2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21F471" w14:textId="77777777" w:rsidR="000768C8" w:rsidRDefault="00000000">
            <w:pPr>
              <w:widowControl w:val="0"/>
              <w:jc w:val="center"/>
            </w:pPr>
            <w: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AB682C" w14:textId="77777777" w:rsidR="000768C8" w:rsidRDefault="00000000">
            <w:pPr>
              <w:widowControl w:val="0"/>
              <w:jc w:val="center"/>
            </w:pPr>
            <w: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C820A6" w14:textId="77777777" w:rsidR="000768C8" w:rsidRDefault="00000000">
            <w:pPr>
              <w:widowControl w:val="0"/>
              <w:jc w:val="center"/>
            </w:pPr>
            <w:r>
              <w:t>5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9950C8" w14:textId="77777777" w:rsidR="000768C8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BCBF47" w14:textId="77777777" w:rsidR="000768C8" w:rsidRDefault="00000000">
            <w:pPr>
              <w:widowControl w:val="0"/>
              <w:jc w:val="center"/>
            </w:pPr>
            <w: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02F097" w14:textId="77777777" w:rsidR="000768C8" w:rsidRDefault="00000000">
            <w:pPr>
              <w:widowControl w:val="0"/>
              <w:jc w:val="center"/>
            </w:pPr>
            <w:r>
              <w:t>100</w:t>
            </w:r>
          </w:p>
        </w:tc>
      </w:tr>
      <w:tr w:rsidR="000768C8" w14:paraId="637D8791" w14:textId="77777777">
        <w:trPr>
          <w:trHeight w:val="300"/>
        </w:trPr>
        <w:tc>
          <w:tcPr>
            <w:tcW w:w="16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62A0DA" w14:textId="77777777" w:rsidR="000768C8" w:rsidRDefault="00000000">
            <w:pPr>
              <w:widowControl w:val="0"/>
              <w:rPr>
                <w:highlight w:val="white"/>
              </w:rPr>
            </w:pPr>
            <w:r>
              <w:rPr>
                <w:highlight w:val="white"/>
              </w:rPr>
              <w:t>Oceania (n=13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C1C9D3" w14:textId="77777777" w:rsidR="000768C8" w:rsidRDefault="00000000">
            <w:pPr>
              <w:widowControl w:val="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3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687C98" w14:textId="77777777" w:rsidR="000768C8" w:rsidRDefault="00000000">
            <w:pPr>
              <w:widowControl w:val="0"/>
              <w:jc w:val="center"/>
              <w:rPr>
                <w:highlight w:val="white"/>
              </w:rPr>
            </w:pPr>
            <w: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809DFF" w14:textId="77777777" w:rsidR="000768C8" w:rsidRDefault="00000000">
            <w:pPr>
              <w:widowControl w:val="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3A241F" w14:textId="77777777" w:rsidR="000768C8" w:rsidRDefault="00000000">
            <w:pPr>
              <w:widowControl w:val="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4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885CA0" w14:textId="77777777" w:rsidR="000768C8" w:rsidRDefault="00000000">
            <w:pPr>
              <w:widowControl w:val="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565C23" w14:textId="77777777" w:rsidR="000768C8" w:rsidRDefault="00000000">
            <w:pPr>
              <w:widowControl w:val="0"/>
              <w:jc w:val="center"/>
              <w:rPr>
                <w:highlight w:val="white"/>
              </w:rPr>
            </w:pPr>
            <w: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1987D9" w14:textId="77777777" w:rsidR="000768C8" w:rsidRDefault="00000000">
            <w:pPr>
              <w:widowControl w:val="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100</w:t>
            </w:r>
          </w:p>
        </w:tc>
      </w:tr>
      <w:tr w:rsidR="000768C8" w14:paraId="41575EBA" w14:textId="77777777">
        <w:trPr>
          <w:trHeight w:val="300"/>
        </w:trPr>
        <w:tc>
          <w:tcPr>
            <w:tcW w:w="16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C6A9B4" w14:textId="77777777" w:rsidR="000768C8" w:rsidRDefault="00000000">
            <w:pPr>
              <w:widowControl w:val="0"/>
            </w:pPr>
            <w:r>
              <w:rPr>
                <w:b/>
              </w:rPr>
              <w:t>Global (n=174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694B0A" w14:textId="77777777" w:rsidR="000768C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3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7080A4" w14:textId="77777777" w:rsidR="000768C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0414C1" w14:textId="77777777" w:rsidR="000768C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9D0FA5" w14:textId="77777777" w:rsidR="000768C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4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6E1D7C" w14:textId="77777777" w:rsidR="000768C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6DF14C" w14:textId="77777777" w:rsidR="000768C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CE9C84" w14:textId="77777777" w:rsidR="000768C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100</w:t>
            </w:r>
          </w:p>
        </w:tc>
      </w:tr>
      <w:tr w:rsidR="000768C8" w14:paraId="7370DB6B" w14:textId="77777777">
        <w:trPr>
          <w:trHeight w:val="300"/>
        </w:trPr>
        <w:tc>
          <w:tcPr>
            <w:tcW w:w="13650" w:type="dxa"/>
            <w:gridSpan w:val="8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D9D944" w14:textId="77777777" w:rsidR="000768C8" w:rsidRDefault="00000000">
            <w:pPr>
              <w:widowControl w:val="0"/>
              <w:spacing w:before="200" w:after="200"/>
              <w:rPr>
                <w:b/>
              </w:rPr>
            </w:pPr>
            <w:r>
              <w:rPr>
                <w:b/>
              </w:rPr>
              <w:t xml:space="preserve">World Bank income group </w:t>
            </w:r>
          </w:p>
        </w:tc>
      </w:tr>
      <w:tr w:rsidR="000768C8" w14:paraId="5E05C252" w14:textId="77777777">
        <w:trPr>
          <w:trHeight w:val="300"/>
        </w:trPr>
        <w:tc>
          <w:tcPr>
            <w:tcW w:w="16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9E9048" w14:textId="77777777" w:rsidR="000768C8" w:rsidRDefault="00000000">
            <w:pPr>
              <w:widowControl w:val="0"/>
            </w:pPr>
            <w:r>
              <w:t>Low income (n=25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11F01A" w14:textId="77777777" w:rsidR="000768C8" w:rsidRDefault="00000000">
            <w:pPr>
              <w:widowControl w:val="0"/>
              <w:jc w:val="center"/>
            </w:pPr>
            <w:r>
              <w:t>40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34D608" w14:textId="77777777" w:rsidR="000768C8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03E0C7" w14:textId="77777777" w:rsidR="000768C8" w:rsidRDefault="00000000">
            <w:pPr>
              <w:widowControl w:val="0"/>
              <w:jc w:val="center"/>
            </w:pPr>
            <w: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D2ED09" w14:textId="77777777" w:rsidR="000768C8" w:rsidRDefault="00000000">
            <w:pPr>
              <w:widowControl w:val="0"/>
              <w:jc w:val="center"/>
            </w:pPr>
            <w:r>
              <w:t>5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DC5BB2" w14:textId="77777777" w:rsidR="000768C8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B684F1" w14:textId="77777777" w:rsidR="000768C8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17041F" w14:textId="77777777" w:rsidR="000768C8" w:rsidRDefault="00000000">
            <w:pPr>
              <w:widowControl w:val="0"/>
              <w:jc w:val="center"/>
            </w:pPr>
            <w:r>
              <w:t>100</w:t>
            </w:r>
          </w:p>
        </w:tc>
      </w:tr>
      <w:tr w:rsidR="000768C8" w14:paraId="2193D861" w14:textId="77777777">
        <w:trPr>
          <w:trHeight w:val="300"/>
        </w:trPr>
        <w:tc>
          <w:tcPr>
            <w:tcW w:w="16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FCB250" w14:textId="77777777" w:rsidR="000768C8" w:rsidRDefault="00000000">
            <w:pPr>
              <w:widowControl w:val="0"/>
            </w:pPr>
            <w:r>
              <w:t>Lower middle income (n=45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515778" w14:textId="77777777" w:rsidR="000768C8" w:rsidRDefault="00000000">
            <w:pPr>
              <w:widowControl w:val="0"/>
              <w:jc w:val="center"/>
            </w:pPr>
            <w:r>
              <w:t>40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95571C" w14:textId="77777777" w:rsidR="000768C8" w:rsidRDefault="00000000">
            <w:pPr>
              <w:widowControl w:val="0"/>
              <w:jc w:val="center"/>
            </w:pPr>
            <w:r>
              <w:t>1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3B8FB6" w14:textId="77777777" w:rsidR="000768C8" w:rsidRDefault="00000000">
            <w:pPr>
              <w:widowControl w:val="0"/>
              <w:jc w:val="center"/>
            </w:pPr>
            <w: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050EFB" w14:textId="77777777" w:rsidR="000768C8" w:rsidRDefault="00000000">
            <w:pPr>
              <w:widowControl w:val="0"/>
              <w:jc w:val="center"/>
            </w:pPr>
            <w:r>
              <w:t>4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1C5D85" w14:textId="77777777" w:rsidR="000768C8" w:rsidRDefault="00000000">
            <w:pPr>
              <w:widowControl w:val="0"/>
              <w:jc w:val="center"/>
            </w:pPr>
            <w: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3C82D8" w14:textId="77777777" w:rsidR="000768C8" w:rsidRDefault="00000000">
            <w:pPr>
              <w:widowControl w:val="0"/>
              <w:jc w:val="center"/>
            </w:pPr>
            <w: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74815E" w14:textId="77777777" w:rsidR="000768C8" w:rsidRDefault="00000000">
            <w:pPr>
              <w:widowControl w:val="0"/>
              <w:jc w:val="center"/>
            </w:pPr>
            <w:r>
              <w:t>100</w:t>
            </w:r>
          </w:p>
        </w:tc>
      </w:tr>
      <w:tr w:rsidR="000768C8" w14:paraId="01200C7A" w14:textId="77777777">
        <w:trPr>
          <w:trHeight w:val="300"/>
        </w:trPr>
        <w:tc>
          <w:tcPr>
            <w:tcW w:w="16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E0C3ED" w14:textId="77777777" w:rsidR="000768C8" w:rsidRDefault="00000000">
            <w:pPr>
              <w:widowControl w:val="0"/>
            </w:pPr>
            <w:r>
              <w:t>Upper middle income (n=49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C927E7" w14:textId="77777777" w:rsidR="000768C8" w:rsidRDefault="00000000">
            <w:pPr>
              <w:widowControl w:val="0"/>
              <w:jc w:val="center"/>
            </w:pPr>
            <w:r>
              <w:t>4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0C835D" w14:textId="77777777" w:rsidR="000768C8" w:rsidRDefault="00000000">
            <w:pPr>
              <w:widowControl w:val="0"/>
              <w:jc w:val="center"/>
            </w:pPr>
            <w: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185456" w14:textId="77777777" w:rsidR="000768C8" w:rsidRDefault="00000000">
            <w:pPr>
              <w:widowControl w:val="0"/>
              <w:jc w:val="center"/>
            </w:pPr>
            <w: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684103" w14:textId="77777777" w:rsidR="000768C8" w:rsidRDefault="00000000">
            <w:pPr>
              <w:widowControl w:val="0"/>
              <w:jc w:val="center"/>
            </w:pPr>
            <w:r>
              <w:t>4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92B46E" w14:textId="77777777" w:rsidR="000768C8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20BD79" w14:textId="77777777" w:rsidR="000768C8" w:rsidRDefault="00000000">
            <w:pPr>
              <w:widowControl w:val="0"/>
              <w:jc w:val="center"/>
            </w:pPr>
            <w: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1198CF" w14:textId="77777777" w:rsidR="000768C8" w:rsidRDefault="00000000">
            <w:pPr>
              <w:widowControl w:val="0"/>
              <w:jc w:val="center"/>
            </w:pPr>
            <w:r>
              <w:t>100</w:t>
            </w:r>
          </w:p>
        </w:tc>
      </w:tr>
      <w:tr w:rsidR="000768C8" w14:paraId="16BCBD29" w14:textId="77777777">
        <w:trPr>
          <w:trHeight w:val="300"/>
        </w:trPr>
        <w:tc>
          <w:tcPr>
            <w:tcW w:w="16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8B5E8A" w14:textId="77777777" w:rsidR="000768C8" w:rsidRDefault="00000000">
            <w:pPr>
              <w:widowControl w:val="0"/>
            </w:pPr>
            <w:r>
              <w:t>High income (n=54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B6B325" w14:textId="77777777" w:rsidR="000768C8" w:rsidRDefault="00000000">
            <w:pPr>
              <w:widowControl w:val="0"/>
              <w:jc w:val="center"/>
            </w:pPr>
            <w:r>
              <w:t>2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035DAC" w14:textId="77777777" w:rsidR="000768C8" w:rsidRDefault="00000000">
            <w:pPr>
              <w:widowControl w:val="0"/>
              <w:jc w:val="center"/>
            </w:pPr>
            <w: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2D510C" w14:textId="77777777" w:rsidR="000768C8" w:rsidRDefault="00000000">
            <w:pPr>
              <w:widowControl w:val="0"/>
              <w:jc w:val="center"/>
            </w:pPr>
            <w: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8B10BA" w14:textId="77777777" w:rsidR="000768C8" w:rsidRDefault="00000000">
            <w:pPr>
              <w:widowControl w:val="0"/>
              <w:jc w:val="center"/>
            </w:pPr>
            <w:r>
              <w:t>5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0D8177" w14:textId="77777777" w:rsidR="000768C8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2CA087" w14:textId="77777777" w:rsidR="000768C8" w:rsidRDefault="00000000">
            <w:pPr>
              <w:widowControl w:val="0"/>
              <w:jc w:val="center"/>
            </w:pPr>
            <w: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171CE8" w14:textId="77777777" w:rsidR="000768C8" w:rsidRDefault="00000000">
            <w:pPr>
              <w:widowControl w:val="0"/>
              <w:jc w:val="center"/>
            </w:pPr>
            <w:r>
              <w:t>100</w:t>
            </w:r>
          </w:p>
        </w:tc>
      </w:tr>
      <w:tr w:rsidR="000768C8" w14:paraId="1AC1827A" w14:textId="77777777">
        <w:trPr>
          <w:trHeight w:val="300"/>
        </w:trPr>
        <w:tc>
          <w:tcPr>
            <w:tcW w:w="16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B18F4E" w14:textId="77777777" w:rsidR="000768C8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Global (n=173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D39320" w14:textId="77777777" w:rsidR="000768C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3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C03321" w14:textId="77777777" w:rsidR="000768C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76403E" w14:textId="77777777" w:rsidR="000768C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8B80C2" w14:textId="77777777" w:rsidR="000768C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4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D78471" w14:textId="77777777" w:rsidR="000768C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00C774" w14:textId="77777777" w:rsidR="000768C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F09645" w14:textId="77777777" w:rsidR="000768C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100</w:t>
            </w:r>
          </w:p>
        </w:tc>
      </w:tr>
    </w:tbl>
    <w:p w14:paraId="5515B898" w14:textId="77777777" w:rsidR="00E3364F" w:rsidRDefault="00E3364F">
      <w:pPr>
        <w:rPr>
          <w:sz w:val="18"/>
          <w:szCs w:val="18"/>
          <w:u w:val="single"/>
        </w:rPr>
      </w:pPr>
    </w:p>
    <w:p w14:paraId="0CB738A6" w14:textId="6448BA08" w:rsidR="000768C8" w:rsidRDefault="00000000">
      <w:r>
        <w:rPr>
          <w:sz w:val="18"/>
          <w:szCs w:val="18"/>
          <w:u w:val="single"/>
        </w:rPr>
        <w:t>Note</w:t>
      </w:r>
      <w:r>
        <w:t>:</w:t>
      </w:r>
    </w:p>
    <w:p w14:paraId="6C04DFDD" w14:textId="77777777" w:rsidR="000768C8" w:rsidRDefault="00000000">
      <w:proofErr w:type="spellStart"/>
      <w:r>
        <w:rPr>
          <w:sz w:val="18"/>
          <w:szCs w:val="18"/>
        </w:rPr>
        <w:t>i</w:t>
      </w:r>
      <w:proofErr w:type="spellEnd"/>
      <w:r>
        <w:rPr>
          <w:sz w:val="18"/>
          <w:szCs w:val="18"/>
        </w:rPr>
        <w:t>) Policy documents were found for 174 of the 194 countries so n=174 for SDG regions but n=173 for World Bank income groups because one country for which policy documents were found (Cook Islands) is not assigned to a World Bank income group.</w:t>
      </w:r>
    </w:p>
    <w:sectPr w:rsidR="000768C8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68C8"/>
    <w:rsid w:val="000768C8"/>
    <w:rsid w:val="00E3364F"/>
    <w:rsid w:val="00FA0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F2622"/>
  <w15:docId w15:val="{61E1DF79-226C-4BB4-B39E-88721A4D6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BDD6EE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va Burke</cp:lastModifiedBy>
  <cp:revision>4</cp:revision>
  <dcterms:created xsi:type="dcterms:W3CDTF">2024-01-12T09:17:00Z</dcterms:created>
  <dcterms:modified xsi:type="dcterms:W3CDTF">2024-01-12T09:25:00Z</dcterms:modified>
</cp:coreProperties>
</file>